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D49" w:rsidRDefault="00C53D49" w:rsidP="007D7644">
      <w:pPr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</w:p>
    <w:p w:rsidR="00C53D49" w:rsidRPr="007D7644" w:rsidRDefault="00C53D49" w:rsidP="00C53D49">
      <w:pPr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  <w:r w:rsidRPr="007D7644">
        <w:rPr>
          <w:rFonts w:ascii="Times New Roman" w:hAnsi="Times New Roman" w:cs="Times New Roman"/>
          <w:b/>
          <w:u w:val="single"/>
        </w:rPr>
        <w:t xml:space="preserve">Table S1 </w:t>
      </w:r>
    </w:p>
    <w:p w:rsidR="00C53D49" w:rsidRDefault="00AC0AC0" w:rsidP="007D7644">
      <w:pPr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</w:rPr>
        <w:t>Bivariate A</w:t>
      </w:r>
      <w:r w:rsidR="00C53D49" w:rsidRPr="00C53D49">
        <w:rPr>
          <w:rFonts w:ascii="Times New Roman" w:hAnsi="Times New Roman" w:cs="Times New Roman"/>
          <w:b/>
        </w:rPr>
        <w:t>na</w:t>
      </w:r>
      <w:r>
        <w:rPr>
          <w:rFonts w:ascii="Times New Roman" w:hAnsi="Times New Roman" w:cs="Times New Roman"/>
          <w:b/>
        </w:rPr>
        <w:t>lysis of Male Circumcision in</w:t>
      </w:r>
      <w:r w:rsidR="00C53D49" w:rsidRPr="00C53D49">
        <w:rPr>
          <w:rFonts w:ascii="Times New Roman" w:hAnsi="Times New Roman" w:cs="Times New Roman"/>
          <w:b/>
        </w:rPr>
        <w:t xml:space="preserve"> Eastern a</w:t>
      </w:r>
      <w:r w:rsidR="000D1E70">
        <w:rPr>
          <w:rFonts w:ascii="Times New Roman" w:hAnsi="Times New Roman" w:cs="Times New Roman"/>
          <w:b/>
        </w:rPr>
        <w:t>nd Southern African Countries, Circumcision Rates (%)</w:t>
      </w:r>
      <w:bookmarkStart w:id="0" w:name="_GoBack"/>
      <w:bookmarkEnd w:id="0"/>
    </w:p>
    <w:tbl>
      <w:tblPr>
        <w:tblpPr w:leftFromText="180" w:rightFromText="180" w:vertAnchor="text" w:horzAnchor="margin" w:tblpXSpec="center" w:tblpY="65"/>
        <w:tblW w:w="14662" w:type="dxa"/>
        <w:tblLook w:val="04A0" w:firstRow="1" w:lastRow="0" w:firstColumn="1" w:lastColumn="0" w:noHBand="0" w:noVBand="1"/>
      </w:tblPr>
      <w:tblGrid>
        <w:gridCol w:w="1480"/>
        <w:gridCol w:w="1243"/>
        <w:gridCol w:w="660"/>
        <w:gridCol w:w="620"/>
        <w:gridCol w:w="640"/>
        <w:gridCol w:w="740"/>
        <w:gridCol w:w="820"/>
        <w:gridCol w:w="925"/>
        <w:gridCol w:w="919"/>
        <w:gridCol w:w="827"/>
        <w:gridCol w:w="920"/>
        <w:gridCol w:w="803"/>
        <w:gridCol w:w="860"/>
        <w:gridCol w:w="803"/>
        <w:gridCol w:w="876"/>
        <w:gridCol w:w="766"/>
        <w:gridCol w:w="760"/>
      </w:tblGrid>
      <w:tr w:rsidR="00123F07" w:rsidRPr="00123F07" w:rsidTr="00123F07">
        <w:trPr>
          <w:trHeight w:val="720"/>
        </w:trPr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3F07">
              <w:rPr>
                <w:rFonts w:ascii="Times New Roman" w:eastAsia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3F07">
              <w:rPr>
                <w:rFonts w:ascii="Times New Roman" w:eastAsia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2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3F07">
              <w:rPr>
                <w:rFonts w:ascii="Times New Roman" w:eastAsia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34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3F07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42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3F07">
              <w:rPr>
                <w:rFonts w:ascii="Times New Roman" w:eastAsia="Times New Roman" w:hAnsi="Times New Roman" w:cs="Times New Roman"/>
                <w:b/>
                <w:bCs/>
              </w:rPr>
              <w:t>Wealth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3F07">
              <w:rPr>
                <w:rFonts w:ascii="Times New Roman" w:eastAsia="Times New Roman" w:hAnsi="Times New Roman" w:cs="Times New Roman"/>
                <w:b/>
                <w:bCs/>
              </w:rPr>
              <w:t>Residence</w:t>
            </w:r>
          </w:p>
        </w:tc>
      </w:tr>
      <w:tr w:rsidR="00123F07" w:rsidRPr="00123F07" w:rsidTr="00123F07">
        <w:trPr>
          <w:trHeight w:val="660"/>
        </w:trPr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F07" w:rsidRPr="00123F07" w:rsidRDefault="00123F07" w:rsidP="00123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3F07" w:rsidRPr="00123F07" w:rsidRDefault="00123F07" w:rsidP="00123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15-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25-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35-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45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Prim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Second.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High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Poore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Poor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Rich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Riches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23F07">
              <w:rPr>
                <w:rFonts w:ascii="Times New Roman" w:eastAsia="Times New Roman" w:hAnsi="Times New Roman" w:cs="Times New Roman"/>
              </w:rPr>
              <w:t>Rural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2.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9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4.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3.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5.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7.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8.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0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3.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6.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1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9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1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6.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9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0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Lesoth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2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5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4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7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1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7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Swazilan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54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5.7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123F07" w:rsidRPr="00123F07" w:rsidTr="00123F07">
        <w:trPr>
          <w:trHeight w:val="5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123F07" w:rsidRPr="00123F07" w:rsidRDefault="00123F07" w:rsidP="00123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3F07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</w:tbl>
    <w:p w:rsidR="00C53D49" w:rsidRDefault="00C53D49" w:rsidP="007D7644">
      <w:pPr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</w:p>
    <w:p w:rsidR="00C53D49" w:rsidRDefault="00C53D49" w:rsidP="007D7644">
      <w:pPr>
        <w:spacing w:line="240" w:lineRule="auto"/>
        <w:contextualSpacing/>
        <w:rPr>
          <w:rFonts w:ascii="Times New Roman" w:hAnsi="Times New Roman" w:cs="Times New Roman"/>
          <w:b/>
          <w:u w:val="single"/>
        </w:rPr>
      </w:pPr>
    </w:p>
    <w:sectPr w:rsidR="00C53D49" w:rsidSect="007D76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644"/>
    <w:rsid w:val="000D1E70"/>
    <w:rsid w:val="00123F07"/>
    <w:rsid w:val="00271A1D"/>
    <w:rsid w:val="007D7644"/>
    <w:rsid w:val="00AC0AC0"/>
    <w:rsid w:val="00C5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D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D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D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9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ram</dc:creator>
  <cp:lastModifiedBy>ktram</cp:lastModifiedBy>
  <cp:revision>2</cp:revision>
  <dcterms:created xsi:type="dcterms:W3CDTF">2014-05-31T08:21:00Z</dcterms:created>
  <dcterms:modified xsi:type="dcterms:W3CDTF">2014-05-31T08:21:00Z</dcterms:modified>
</cp:coreProperties>
</file>